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bottomFromText="160" w:vertAnchor="page" w:horzAnchor="margin" w:tblpXSpec="center" w:tblpY="1964"/>
        <w:tblW w:w="9016" w:type="dxa"/>
        <w:tblLook w:val="04A0" w:firstRow="1" w:lastRow="0" w:firstColumn="1" w:lastColumn="0" w:noHBand="0" w:noVBand="1"/>
      </w:tblPr>
      <w:tblGrid>
        <w:gridCol w:w="640"/>
        <w:gridCol w:w="2120"/>
        <w:gridCol w:w="3898"/>
        <w:gridCol w:w="2358"/>
      </w:tblGrid>
      <w:tr w:rsidR="00155553" w14:paraId="2EA271D3" w14:textId="537FBDA4" w:rsidTr="00155553">
        <w:trPr>
          <w:trHeight w:val="29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E6C8F" w14:textId="77777777" w:rsidR="00155553" w:rsidRDefault="00155553" w:rsidP="005A5A0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o. 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578F40" w14:textId="77777777" w:rsidR="00155553" w:rsidRDefault="00155553" w:rsidP="005A5A0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opic </w:t>
            </w:r>
          </w:p>
        </w:tc>
        <w:tc>
          <w:tcPr>
            <w:tcW w:w="3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1F7A45" w14:textId="77777777" w:rsidR="00155553" w:rsidRDefault="00155553" w:rsidP="005A5A0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Item 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9B29E5" w14:textId="4FBA5CDC" w:rsidR="00155553" w:rsidRDefault="00155553" w:rsidP="005A5A08">
            <w:pPr>
              <w:rPr>
                <w:b/>
                <w:bCs/>
              </w:rPr>
            </w:pPr>
            <w:r>
              <w:rPr>
                <w:b/>
                <w:bCs/>
              </w:rPr>
              <w:t>Page Number</w:t>
            </w:r>
          </w:p>
        </w:tc>
      </w:tr>
      <w:tr w:rsidR="00155553" w14:paraId="6A744DF5" w14:textId="69A336EA" w:rsidTr="00155553">
        <w:trPr>
          <w:trHeight w:val="290"/>
        </w:trPr>
        <w:tc>
          <w:tcPr>
            <w:tcW w:w="66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8F56D71" w14:textId="77777777" w:rsidR="00155553" w:rsidRDefault="00155553" w:rsidP="005A5A08">
            <w:pPr>
              <w:rPr>
                <w:b/>
                <w:bCs/>
              </w:rPr>
            </w:pPr>
            <w:r>
              <w:rPr>
                <w:b/>
                <w:bCs/>
              </w:rPr>
              <w:t>Title and abstract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57EB175" w14:textId="77777777" w:rsidR="00155553" w:rsidRDefault="00155553" w:rsidP="005A5A08">
            <w:pPr>
              <w:rPr>
                <w:b/>
                <w:bCs/>
              </w:rPr>
            </w:pPr>
          </w:p>
        </w:tc>
      </w:tr>
      <w:tr w:rsidR="00155553" w14:paraId="081B2DB0" w14:textId="586AB868" w:rsidTr="00155553">
        <w:trPr>
          <w:trHeight w:val="58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F9BE7" w14:textId="77777777" w:rsidR="00155553" w:rsidRDefault="00155553" w:rsidP="005A5A08">
            <w:r>
              <w:t>S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6CB5F9" w14:textId="77777777" w:rsidR="00155553" w:rsidRPr="00155553" w:rsidRDefault="00155553" w:rsidP="005A5A08">
            <w:pPr>
              <w:rPr>
                <w:b/>
                <w:bCs/>
              </w:rPr>
            </w:pPr>
            <w:r w:rsidRPr="00155553">
              <w:rPr>
                <w:b/>
                <w:bCs/>
              </w:rPr>
              <w:t xml:space="preserve">Title 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8DEF1E" w14:textId="08389945" w:rsidR="00155553" w:rsidRDefault="00155553" w:rsidP="005A5A08">
            <w:r>
              <w:t xml:space="preserve">Identifies the study as a qualitative antenatal-postnatal paired interview study.  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3164FF" w14:textId="4A77CE18" w:rsidR="00155553" w:rsidRDefault="00FB3DAC" w:rsidP="005A5A08">
            <w:r>
              <w:t>1</w:t>
            </w:r>
          </w:p>
        </w:tc>
      </w:tr>
      <w:tr w:rsidR="00155553" w14:paraId="6791EE97" w14:textId="2EFC3DBD" w:rsidTr="00155553">
        <w:trPr>
          <w:trHeight w:val="29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47FF9" w14:textId="77777777" w:rsidR="00155553" w:rsidRDefault="00155553" w:rsidP="005A5A08">
            <w:r>
              <w:t>S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9E2E6D" w14:textId="77777777" w:rsidR="00155553" w:rsidRPr="00155553" w:rsidRDefault="00155553" w:rsidP="005A5A08">
            <w:pPr>
              <w:rPr>
                <w:b/>
                <w:bCs/>
              </w:rPr>
            </w:pPr>
            <w:r w:rsidRPr="00155553">
              <w:rPr>
                <w:b/>
                <w:bCs/>
              </w:rPr>
              <w:t xml:space="preserve">Abstract 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67E38F" w14:textId="12B74686" w:rsidR="00155553" w:rsidRDefault="00155553" w:rsidP="005A5A08">
            <w:r>
              <w:t xml:space="preserve">Summary of key elements including data collection and data analysis. 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D950DB" w14:textId="0E3FFD30" w:rsidR="00155553" w:rsidRDefault="00D27DE9" w:rsidP="005A5A08">
            <w:r>
              <w:t>2-3</w:t>
            </w:r>
          </w:p>
        </w:tc>
      </w:tr>
      <w:tr w:rsidR="00155553" w14:paraId="5F534196" w14:textId="34FFA931" w:rsidTr="00155553">
        <w:trPr>
          <w:trHeight w:val="290"/>
        </w:trPr>
        <w:tc>
          <w:tcPr>
            <w:tcW w:w="66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647B0A9E" w14:textId="77777777" w:rsidR="00155553" w:rsidRPr="00155553" w:rsidRDefault="00155553" w:rsidP="005A5A08">
            <w:pPr>
              <w:rPr>
                <w:b/>
                <w:bCs/>
              </w:rPr>
            </w:pPr>
            <w:r w:rsidRPr="00155553">
              <w:rPr>
                <w:b/>
                <w:bCs/>
              </w:rPr>
              <w:t xml:space="preserve">Introduction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4F0A8927" w14:textId="77777777" w:rsidR="00155553" w:rsidRPr="00155553" w:rsidRDefault="00155553" w:rsidP="005A5A08">
            <w:pPr>
              <w:rPr>
                <w:b/>
                <w:bCs/>
              </w:rPr>
            </w:pPr>
          </w:p>
        </w:tc>
      </w:tr>
      <w:tr w:rsidR="00155553" w14:paraId="5121EF6C" w14:textId="623C7A87" w:rsidTr="00155553">
        <w:trPr>
          <w:trHeight w:val="29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810CE" w14:textId="77777777" w:rsidR="00155553" w:rsidRDefault="00155553" w:rsidP="005A5A08">
            <w:r>
              <w:t>S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79653D" w14:textId="77777777" w:rsidR="00155553" w:rsidRPr="00155553" w:rsidRDefault="00155553" w:rsidP="005A5A08">
            <w:pPr>
              <w:rPr>
                <w:b/>
                <w:bCs/>
              </w:rPr>
            </w:pPr>
            <w:r w:rsidRPr="00155553">
              <w:rPr>
                <w:b/>
                <w:bCs/>
              </w:rPr>
              <w:t xml:space="preserve">Problem formulation 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2D83B1" w14:textId="057FD29B" w:rsidR="00155553" w:rsidRDefault="00FB3DAC" w:rsidP="005A5A08">
            <w:r>
              <w:t xml:space="preserve">Description and significance of shared decision-making in medicine and maternity. </w:t>
            </w:r>
            <w:r w:rsidR="00155553">
              <w:t xml:space="preserve"> 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357352" w14:textId="13A641C3" w:rsidR="00155553" w:rsidRDefault="00D27DE9" w:rsidP="005A5A08">
            <w:r>
              <w:t>4-5</w:t>
            </w:r>
          </w:p>
        </w:tc>
      </w:tr>
      <w:tr w:rsidR="00155553" w14:paraId="3347E815" w14:textId="2E95E84F" w:rsidTr="00155553">
        <w:trPr>
          <w:trHeight w:val="87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ADF13" w14:textId="77777777" w:rsidR="00155553" w:rsidRDefault="00155553" w:rsidP="005A5A08">
            <w:r>
              <w:t>S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7C9166" w14:textId="77777777" w:rsidR="00155553" w:rsidRPr="00155553" w:rsidRDefault="00155553" w:rsidP="005A5A08">
            <w:pPr>
              <w:rPr>
                <w:b/>
                <w:bCs/>
              </w:rPr>
            </w:pPr>
            <w:r w:rsidRPr="00155553">
              <w:rPr>
                <w:b/>
                <w:bCs/>
              </w:rPr>
              <w:t>Purpose or research question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E2EA6C" w14:textId="474EE9A6" w:rsidR="00155553" w:rsidRDefault="00FB3DAC" w:rsidP="005A5A08">
            <w:r w:rsidRPr="00FB3DAC">
              <w:t>This study aims to identify and compare antenatal and postnatal perceptions of information needs and decision-making for labour and birth by analysis of paired interview data from the same women.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FDD82B" w14:textId="454AB130" w:rsidR="00155553" w:rsidRDefault="00D27DE9" w:rsidP="005A5A08">
            <w:r>
              <w:t>5</w:t>
            </w:r>
          </w:p>
        </w:tc>
      </w:tr>
      <w:tr w:rsidR="00155553" w14:paraId="414C1ADA" w14:textId="705ACFAC" w:rsidTr="00155553">
        <w:trPr>
          <w:trHeight w:val="290"/>
        </w:trPr>
        <w:tc>
          <w:tcPr>
            <w:tcW w:w="66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689F45F8" w14:textId="77777777" w:rsidR="00155553" w:rsidRPr="00155553" w:rsidRDefault="00155553" w:rsidP="005A5A08">
            <w:pPr>
              <w:rPr>
                <w:b/>
                <w:bCs/>
              </w:rPr>
            </w:pPr>
            <w:r w:rsidRPr="00155553">
              <w:rPr>
                <w:b/>
                <w:bCs/>
              </w:rPr>
              <w:t xml:space="preserve">Methods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6DDE275" w14:textId="77777777" w:rsidR="00155553" w:rsidRPr="00155553" w:rsidRDefault="00155553" w:rsidP="005A5A08">
            <w:pPr>
              <w:rPr>
                <w:b/>
                <w:bCs/>
              </w:rPr>
            </w:pPr>
          </w:p>
        </w:tc>
      </w:tr>
      <w:tr w:rsidR="00155553" w14:paraId="14E004F9" w14:textId="69458EC6" w:rsidTr="00155553">
        <w:trPr>
          <w:trHeight w:val="87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EFC48" w14:textId="77777777" w:rsidR="00155553" w:rsidRDefault="00155553" w:rsidP="005A5A08">
            <w:r>
              <w:t>S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111CE4" w14:textId="77777777" w:rsidR="00155553" w:rsidRPr="00155553" w:rsidRDefault="00155553" w:rsidP="005A5A08">
            <w:pPr>
              <w:rPr>
                <w:b/>
                <w:bCs/>
              </w:rPr>
            </w:pPr>
            <w:r w:rsidRPr="00155553">
              <w:rPr>
                <w:b/>
                <w:bCs/>
              </w:rPr>
              <w:t>Qualitative approach and research paradigm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8E1C4A" w14:textId="6F41BAC3" w:rsidR="00155553" w:rsidRDefault="002B483D" w:rsidP="005A5A08">
            <w:r>
              <w:t>Interpretivist approach</w:t>
            </w:r>
            <w:r w:rsidR="00531455">
              <w:t xml:space="preserve"> to better u</w:t>
            </w:r>
            <w:r>
              <w:t>nderstand</w:t>
            </w:r>
            <w:r w:rsidR="00531455">
              <w:t xml:space="preserve"> </w:t>
            </w:r>
            <w:r>
              <w:t xml:space="preserve">women/birthing </w:t>
            </w:r>
            <w:r w:rsidR="00531455">
              <w:t>people's</w:t>
            </w:r>
            <w:r>
              <w:t xml:space="preserve"> </w:t>
            </w:r>
            <w:r w:rsidR="00531455">
              <w:t xml:space="preserve">views and </w:t>
            </w:r>
            <w:r>
              <w:t>experiences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832DD4" w14:textId="050BBC36" w:rsidR="00155553" w:rsidRDefault="00D27DE9" w:rsidP="005A5A08">
            <w:r>
              <w:t>6</w:t>
            </w:r>
          </w:p>
        </w:tc>
      </w:tr>
      <w:tr w:rsidR="00155553" w14:paraId="6D4F80C2" w14:textId="3F81E712" w:rsidTr="00155553">
        <w:trPr>
          <w:trHeight w:val="87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B7FDF" w14:textId="77777777" w:rsidR="00155553" w:rsidRDefault="00155553" w:rsidP="005A5A08">
            <w:r>
              <w:t>S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D58FCA" w14:textId="77777777" w:rsidR="00155553" w:rsidRPr="00155553" w:rsidRDefault="00155553" w:rsidP="005A5A08">
            <w:pPr>
              <w:rPr>
                <w:b/>
                <w:bCs/>
              </w:rPr>
            </w:pPr>
            <w:r w:rsidRPr="00155553">
              <w:rPr>
                <w:b/>
                <w:bCs/>
              </w:rPr>
              <w:t>Researcher characteristics and reflexivity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FA02F0" w14:textId="6809EE37" w:rsidR="00155553" w:rsidRDefault="00531455" w:rsidP="005A5A08">
            <w:r>
              <w:t xml:space="preserve">Paragraph included about </w:t>
            </w:r>
            <w:r w:rsidR="00155553">
              <w:t>research team and reflexiv</w:t>
            </w:r>
            <w:r>
              <w:t xml:space="preserve">e accounting. </w:t>
            </w:r>
            <w:r w:rsidRPr="00531455">
              <w:t xml:space="preserve">To address bias arising from personal beliefs about </w:t>
            </w:r>
            <w:r>
              <w:t xml:space="preserve">shared decision-making </w:t>
            </w:r>
            <w:r w:rsidRPr="00531455">
              <w:t>final themes and sub-themes generated were agreed upon by the whole research team.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8A7B32" w14:textId="6D1BB5DE" w:rsidR="00155553" w:rsidRDefault="00531455" w:rsidP="005A5A08">
            <w:r>
              <w:t>7</w:t>
            </w:r>
          </w:p>
        </w:tc>
      </w:tr>
      <w:tr w:rsidR="00155553" w14:paraId="4DC7C8C0" w14:textId="5CA52F50" w:rsidTr="00642419">
        <w:trPr>
          <w:trHeight w:val="202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B8EEF" w14:textId="77777777" w:rsidR="00155553" w:rsidRDefault="00155553" w:rsidP="005A5A08">
            <w:r>
              <w:t>S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77356D" w14:textId="77777777" w:rsidR="00155553" w:rsidRPr="00155553" w:rsidRDefault="00155553" w:rsidP="005A5A08">
            <w:pPr>
              <w:rPr>
                <w:b/>
                <w:bCs/>
              </w:rPr>
            </w:pPr>
            <w:r w:rsidRPr="00155553">
              <w:rPr>
                <w:b/>
                <w:bCs/>
              </w:rPr>
              <w:t>Context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495ED4" w14:textId="0B2F65B1" w:rsidR="00155553" w:rsidRDefault="00642419" w:rsidP="005A5A08">
            <w:r>
              <w:t>S</w:t>
            </w:r>
            <w:r w:rsidRPr="00642419">
              <w:t>ingle NHS Trust in the South-West of England, with approximately 6,000 deliveries per annum</w:t>
            </w:r>
            <w:r>
              <w:t>.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14FD88" w14:textId="0406077B" w:rsidR="00155553" w:rsidRDefault="00D27DE9" w:rsidP="005A5A08">
            <w:r>
              <w:t>6</w:t>
            </w:r>
          </w:p>
        </w:tc>
      </w:tr>
      <w:tr w:rsidR="00155553" w14:paraId="6A2BE1AD" w14:textId="684F32B4" w:rsidTr="00155553">
        <w:trPr>
          <w:trHeight w:val="58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D5082" w14:textId="77777777" w:rsidR="00155553" w:rsidRDefault="00155553" w:rsidP="005A5A08">
            <w:r>
              <w:t>S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B64E23" w14:textId="77777777" w:rsidR="00155553" w:rsidRPr="00155553" w:rsidRDefault="00155553" w:rsidP="005A5A08">
            <w:pPr>
              <w:rPr>
                <w:b/>
                <w:bCs/>
              </w:rPr>
            </w:pPr>
            <w:r w:rsidRPr="00155553">
              <w:rPr>
                <w:b/>
                <w:bCs/>
              </w:rPr>
              <w:t>Sampling strategy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E0766C" w14:textId="48C8B1A2" w:rsidR="00155553" w:rsidRDefault="00642419" w:rsidP="005A5A08">
            <w:r>
              <w:t xml:space="preserve">Purposive. </w:t>
            </w:r>
            <w:r w:rsidRPr="00642419">
              <w:t xml:space="preserve">For representation across a range of socio-demographic backgrounds and breadth of birth experiences, we approached both low and high-risk antenatal women in their first or subsequent pregnancy. Potential participants received study information from community midwives, in antenatal clinics and on antenatal wards, which included a contact for the study team who then screened and arranged an </w:t>
            </w:r>
            <w:r w:rsidRPr="00642419">
              <w:lastRenderedPageBreak/>
              <w:t>individual interview from 12 weeks’ gestation.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591D99" w14:textId="682CBCE3" w:rsidR="00155553" w:rsidRDefault="00D27DE9" w:rsidP="005A5A08">
            <w:r>
              <w:lastRenderedPageBreak/>
              <w:t>6</w:t>
            </w:r>
          </w:p>
        </w:tc>
      </w:tr>
      <w:tr w:rsidR="00155553" w14:paraId="4EC807A4" w14:textId="12D15A3D" w:rsidTr="00155553">
        <w:trPr>
          <w:trHeight w:val="87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D9EE3" w14:textId="77777777" w:rsidR="00155553" w:rsidRDefault="00155553" w:rsidP="005A5A08">
            <w:r>
              <w:t>S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4539AA" w14:textId="77777777" w:rsidR="00155553" w:rsidRPr="00155553" w:rsidRDefault="00155553" w:rsidP="005A5A08">
            <w:pPr>
              <w:rPr>
                <w:b/>
                <w:bCs/>
              </w:rPr>
            </w:pPr>
            <w:r w:rsidRPr="00155553">
              <w:rPr>
                <w:b/>
                <w:bCs/>
              </w:rPr>
              <w:t>Ethical issues pertaining to human subjects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C20860" w14:textId="7FF9F353" w:rsidR="00155553" w:rsidRDefault="004E05DD" w:rsidP="005A5A08">
            <w:r w:rsidRPr="004E05DD">
              <w:t>This research was approved by the Health Research Authority (HRA) and</w:t>
            </w:r>
            <w:r>
              <w:t xml:space="preserve"> an NHS R</w:t>
            </w:r>
            <w:r w:rsidRPr="004E05DD">
              <w:t xml:space="preserve">esearch </w:t>
            </w:r>
            <w:r>
              <w:t>E</w:t>
            </w:r>
            <w:r w:rsidRPr="004E05DD">
              <w:t xml:space="preserve">thics </w:t>
            </w:r>
            <w:r>
              <w:t>C</w:t>
            </w:r>
            <w:r w:rsidRPr="004E05DD">
              <w:t>ommittee</w:t>
            </w:r>
            <w:r>
              <w:t xml:space="preserve"> (</w:t>
            </w:r>
            <w:r w:rsidRPr="004E05DD">
              <w:t>Reference number 20/SW/0035</w:t>
            </w:r>
            <w:r>
              <w:t>)</w:t>
            </w:r>
            <w:r w:rsidRPr="004E05DD">
              <w:t>.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7F9FF8" w14:textId="064F4064" w:rsidR="00155553" w:rsidRDefault="004E05DD" w:rsidP="005A5A08">
            <w:r>
              <w:t>2</w:t>
            </w:r>
            <w:r w:rsidR="00D27DE9">
              <w:t>0</w:t>
            </w:r>
          </w:p>
        </w:tc>
      </w:tr>
      <w:tr w:rsidR="00155553" w14:paraId="071C5DCE" w14:textId="2F289D59" w:rsidTr="00155553">
        <w:trPr>
          <w:trHeight w:val="58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A0454" w14:textId="77777777" w:rsidR="00155553" w:rsidRDefault="00155553" w:rsidP="005A5A08">
            <w:r>
              <w:t>S1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E4FDFB" w14:textId="77777777" w:rsidR="00155553" w:rsidRPr="00155553" w:rsidRDefault="00155553" w:rsidP="005A5A08">
            <w:pPr>
              <w:rPr>
                <w:b/>
                <w:bCs/>
              </w:rPr>
            </w:pPr>
            <w:r w:rsidRPr="00155553">
              <w:rPr>
                <w:b/>
                <w:bCs/>
              </w:rPr>
              <w:t xml:space="preserve">Data collection methods 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F05C94" w14:textId="76DFCFCF" w:rsidR="00155553" w:rsidRDefault="004E05DD" w:rsidP="005A5A08">
            <w:r w:rsidRPr="004E05DD">
              <w:t>Twelve antenatal and ten postnatal interviews</w:t>
            </w:r>
            <w:r>
              <w:t>.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293846" w14:textId="4690C4CD" w:rsidR="00155553" w:rsidRDefault="00D27DE9" w:rsidP="005A5A08">
            <w:r>
              <w:t>6</w:t>
            </w:r>
          </w:p>
        </w:tc>
      </w:tr>
      <w:tr w:rsidR="00155553" w14:paraId="211D3CDE" w14:textId="7C60A034" w:rsidTr="00155553">
        <w:trPr>
          <w:trHeight w:val="87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7589D" w14:textId="77777777" w:rsidR="00155553" w:rsidRDefault="00155553" w:rsidP="005A5A08">
            <w:r>
              <w:t>S1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1F6264" w14:textId="77777777" w:rsidR="00155553" w:rsidRPr="00155553" w:rsidRDefault="00155553" w:rsidP="005A5A08">
            <w:pPr>
              <w:rPr>
                <w:b/>
                <w:bCs/>
              </w:rPr>
            </w:pPr>
            <w:r w:rsidRPr="00155553">
              <w:rPr>
                <w:b/>
                <w:bCs/>
              </w:rPr>
              <w:t>Data collection instruments and technologies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0E6AA0" w14:textId="01D8EDFC" w:rsidR="00155553" w:rsidRDefault="004E05DD" w:rsidP="005A5A08">
            <w:r>
              <w:t>S</w:t>
            </w:r>
            <w:r w:rsidRPr="004E05DD">
              <w:t>emi-structured topic guide exploring decision-making for labour and birth, consent, knowledge of birthing interventions and options.</w:t>
            </w:r>
            <w:r>
              <w:t xml:space="preserve"> 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EEF5BC" w14:textId="7652B898" w:rsidR="00155553" w:rsidRDefault="00D27DE9" w:rsidP="005A5A08">
            <w:r>
              <w:t>7</w:t>
            </w:r>
          </w:p>
        </w:tc>
      </w:tr>
      <w:tr w:rsidR="00155553" w14:paraId="4BFDF7E3" w14:textId="6755F719" w:rsidTr="00155553">
        <w:trPr>
          <w:trHeight w:val="29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4C1B9" w14:textId="77777777" w:rsidR="00155553" w:rsidRDefault="00155553" w:rsidP="005A5A08">
            <w:r>
              <w:t>S1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78E0F0" w14:textId="77777777" w:rsidR="00155553" w:rsidRPr="00155553" w:rsidRDefault="00155553" w:rsidP="005A5A08">
            <w:pPr>
              <w:rPr>
                <w:b/>
                <w:bCs/>
              </w:rPr>
            </w:pPr>
            <w:r w:rsidRPr="00155553">
              <w:rPr>
                <w:b/>
                <w:bCs/>
              </w:rPr>
              <w:t>Units of study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5A29B0" w14:textId="7F6AD76E" w:rsidR="00155553" w:rsidRDefault="004E05DD" w:rsidP="005A5A08">
            <w:r>
              <w:t xml:space="preserve">Pregnant and postnatal women. 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F5770F" w14:textId="18F713F7" w:rsidR="00155553" w:rsidRDefault="00D27DE9" w:rsidP="005A5A08">
            <w:r>
              <w:t>6</w:t>
            </w:r>
          </w:p>
        </w:tc>
      </w:tr>
      <w:tr w:rsidR="00155553" w14:paraId="5D78DFA7" w14:textId="4EE579C0" w:rsidTr="00155553">
        <w:trPr>
          <w:trHeight w:val="29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BAD15" w14:textId="77777777" w:rsidR="00155553" w:rsidRDefault="00155553" w:rsidP="005A5A08">
            <w:r>
              <w:t>S1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CBF4DD" w14:textId="77777777" w:rsidR="00155553" w:rsidRPr="00155553" w:rsidRDefault="00155553" w:rsidP="005A5A08">
            <w:pPr>
              <w:rPr>
                <w:b/>
                <w:bCs/>
              </w:rPr>
            </w:pPr>
            <w:r w:rsidRPr="00155553">
              <w:rPr>
                <w:b/>
                <w:bCs/>
              </w:rPr>
              <w:t>Data processing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7DB440" w14:textId="09481E34" w:rsidR="00155553" w:rsidRDefault="004E05DD" w:rsidP="00CB6127">
            <w:pPr>
              <w:tabs>
                <w:tab w:val="left" w:pos="5472"/>
              </w:tabs>
            </w:pPr>
            <w:r w:rsidRPr="004E05DD">
              <w:t>Interviews were audio recorded using an encrypted device and transcribed verbatim. All antenatal and postnatal interview data were coded using Microsoft Excel</w:t>
            </w:r>
            <w:r>
              <w:t>.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7CABE4" w14:textId="5BFB494F" w:rsidR="00155553" w:rsidRDefault="00D27DE9" w:rsidP="00CB6127">
            <w:pPr>
              <w:tabs>
                <w:tab w:val="left" w:pos="5472"/>
              </w:tabs>
            </w:pPr>
            <w:r>
              <w:t>7</w:t>
            </w:r>
          </w:p>
        </w:tc>
      </w:tr>
      <w:tr w:rsidR="00155553" w14:paraId="0AAD3202" w14:textId="4DDB2E4E" w:rsidTr="00155553">
        <w:trPr>
          <w:trHeight w:val="29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8F2CC" w14:textId="77777777" w:rsidR="00155553" w:rsidRDefault="00155553" w:rsidP="005A5A08">
            <w:r>
              <w:t>S1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F72985" w14:textId="77777777" w:rsidR="00155553" w:rsidRPr="00155553" w:rsidRDefault="00155553" w:rsidP="005A5A08">
            <w:pPr>
              <w:rPr>
                <w:b/>
                <w:bCs/>
              </w:rPr>
            </w:pPr>
            <w:r w:rsidRPr="00155553">
              <w:rPr>
                <w:b/>
                <w:bCs/>
              </w:rPr>
              <w:t>Data analysis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0089A5" w14:textId="1C8343F6" w:rsidR="00155553" w:rsidRDefault="004E05DD" w:rsidP="005A5A08">
            <w:r w:rsidRPr="004E05DD">
              <w:t>Braun and Clarke’s six-stage method of thematic analysis was used</w:t>
            </w:r>
            <w:r>
              <w:t xml:space="preserve">. </w:t>
            </w:r>
            <w:r w:rsidRPr="004E05DD">
              <w:t xml:space="preserve"> All authors independently agreed that sufficient data was achieved to claim saturation.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8C566D" w14:textId="5181BFC5" w:rsidR="00155553" w:rsidRDefault="00D27DE9" w:rsidP="005A5A08">
            <w:r>
              <w:t>7</w:t>
            </w:r>
          </w:p>
        </w:tc>
      </w:tr>
      <w:tr w:rsidR="00155553" w14:paraId="6D6EE4A2" w14:textId="5EDC899C" w:rsidTr="00155553">
        <w:trPr>
          <w:trHeight w:val="87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43541" w14:textId="77777777" w:rsidR="00155553" w:rsidRPr="00155553" w:rsidRDefault="00155553" w:rsidP="005A5A08">
            <w:r w:rsidRPr="00155553">
              <w:t>S1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5BDB7C" w14:textId="77777777" w:rsidR="00155553" w:rsidRPr="00155553" w:rsidRDefault="00155553" w:rsidP="005A5A08">
            <w:pPr>
              <w:rPr>
                <w:b/>
                <w:bCs/>
              </w:rPr>
            </w:pPr>
            <w:r w:rsidRPr="00155553">
              <w:rPr>
                <w:b/>
                <w:bCs/>
              </w:rPr>
              <w:t>Techniques to enhance trustworthiness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001694" w14:textId="31FC437D" w:rsidR="00155553" w:rsidRDefault="004E05DD" w:rsidP="005A5A08">
            <w:r w:rsidRPr="004E05DD">
              <w:t xml:space="preserve">For trustworthiness, analysis was carried out independently and then reviewed collaboratively at each stage (EW, AM, CK). 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9802CF" w14:textId="0E3A98EC" w:rsidR="00155553" w:rsidRDefault="00D27DE9" w:rsidP="005A5A08">
            <w:r>
              <w:t>7</w:t>
            </w:r>
          </w:p>
        </w:tc>
      </w:tr>
      <w:tr w:rsidR="00155553" w14:paraId="65C262D4" w14:textId="5BB09092" w:rsidTr="00155553">
        <w:trPr>
          <w:trHeight w:val="290"/>
        </w:trPr>
        <w:tc>
          <w:tcPr>
            <w:tcW w:w="66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24615E2" w14:textId="77777777" w:rsidR="00155553" w:rsidRPr="00155553" w:rsidRDefault="00155553" w:rsidP="005A5A08">
            <w:pPr>
              <w:rPr>
                <w:b/>
                <w:bCs/>
              </w:rPr>
            </w:pPr>
            <w:r w:rsidRPr="00155553">
              <w:rPr>
                <w:b/>
                <w:bCs/>
              </w:rPr>
              <w:t xml:space="preserve">Results/findings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FA714EC" w14:textId="77777777" w:rsidR="00155553" w:rsidRPr="00155553" w:rsidRDefault="00155553" w:rsidP="005A5A08">
            <w:pPr>
              <w:rPr>
                <w:b/>
                <w:bCs/>
              </w:rPr>
            </w:pPr>
          </w:p>
        </w:tc>
      </w:tr>
      <w:tr w:rsidR="00155553" w14:paraId="7F59CF07" w14:textId="67DA5A14" w:rsidTr="00155553">
        <w:trPr>
          <w:trHeight w:val="58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65626" w14:textId="77777777" w:rsidR="00155553" w:rsidRDefault="00155553" w:rsidP="005A5A08">
            <w:r>
              <w:t xml:space="preserve">S16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33E8AB" w14:textId="77777777" w:rsidR="00155553" w:rsidRPr="00155553" w:rsidRDefault="00155553" w:rsidP="005A5A08">
            <w:pPr>
              <w:rPr>
                <w:b/>
                <w:bCs/>
              </w:rPr>
            </w:pPr>
            <w:r w:rsidRPr="00155553">
              <w:rPr>
                <w:b/>
                <w:bCs/>
              </w:rPr>
              <w:t>Synthesis and interpretation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719B25" w14:textId="04CA36DC" w:rsidR="00155553" w:rsidRDefault="00155553" w:rsidP="005A5A08">
            <w:r>
              <w:t xml:space="preserve">Themes and subthemes </w:t>
            </w:r>
            <w:r w:rsidR="004E05DD">
              <w:t xml:space="preserve">are </w:t>
            </w:r>
            <w:r>
              <w:t>outlined in results section</w:t>
            </w:r>
            <w:r w:rsidR="004E05DD">
              <w:t xml:space="preserve"> and shown in figure 1</w:t>
            </w:r>
            <w:r>
              <w:t>.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BEA1E2" w14:textId="73B4F503" w:rsidR="00155553" w:rsidRDefault="00D27DE9" w:rsidP="005A5A08">
            <w:r>
              <w:t>8</w:t>
            </w:r>
          </w:p>
        </w:tc>
      </w:tr>
      <w:tr w:rsidR="00155553" w14:paraId="49AC361A" w14:textId="3255352B" w:rsidTr="00155553">
        <w:trPr>
          <w:trHeight w:val="58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831A9" w14:textId="77777777" w:rsidR="00155553" w:rsidRDefault="00155553" w:rsidP="005A5A08">
            <w:r>
              <w:t xml:space="preserve">S17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45EC72" w14:textId="77777777" w:rsidR="00155553" w:rsidRPr="00155553" w:rsidRDefault="00155553" w:rsidP="005A5A08">
            <w:pPr>
              <w:rPr>
                <w:b/>
                <w:bCs/>
              </w:rPr>
            </w:pPr>
            <w:r w:rsidRPr="00155553">
              <w:rPr>
                <w:b/>
                <w:bCs/>
              </w:rPr>
              <w:t>Links to empirical data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8CB943" w14:textId="5CE871EB" w:rsidR="00155553" w:rsidRDefault="00155553" w:rsidP="005A5A08">
            <w:r>
              <w:t xml:space="preserve">Quotes integrated within results and in </w:t>
            </w:r>
            <w:r w:rsidR="00D27DE9">
              <w:t xml:space="preserve">Table </w:t>
            </w:r>
            <w:r>
              <w:t xml:space="preserve">2. 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E572D7" w14:textId="2DED137F" w:rsidR="00155553" w:rsidRDefault="00D27DE9" w:rsidP="005A5A08">
            <w:r>
              <w:t>7-16</w:t>
            </w:r>
          </w:p>
        </w:tc>
      </w:tr>
      <w:tr w:rsidR="00155553" w14:paraId="320BD1A9" w14:textId="427348C5" w:rsidTr="00155553">
        <w:trPr>
          <w:trHeight w:val="290"/>
        </w:trPr>
        <w:tc>
          <w:tcPr>
            <w:tcW w:w="66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6EA45989" w14:textId="77777777" w:rsidR="00155553" w:rsidRPr="00155553" w:rsidRDefault="00155553" w:rsidP="005A5A08">
            <w:pPr>
              <w:rPr>
                <w:b/>
                <w:bCs/>
              </w:rPr>
            </w:pPr>
            <w:r w:rsidRPr="00155553">
              <w:rPr>
                <w:b/>
                <w:bCs/>
              </w:rPr>
              <w:t xml:space="preserve">Discussion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BBB7CEA" w14:textId="77777777" w:rsidR="00155553" w:rsidRPr="00155553" w:rsidRDefault="00155553" w:rsidP="005A5A08">
            <w:pPr>
              <w:rPr>
                <w:b/>
                <w:bCs/>
              </w:rPr>
            </w:pPr>
          </w:p>
        </w:tc>
      </w:tr>
      <w:tr w:rsidR="00155553" w14:paraId="4CACDC44" w14:textId="42B4048F" w:rsidTr="00155553">
        <w:trPr>
          <w:trHeight w:val="145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701A9" w14:textId="77777777" w:rsidR="00155553" w:rsidRDefault="00155553" w:rsidP="005A5A08">
            <w:r>
              <w:t xml:space="preserve">S18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876BE4" w14:textId="77777777" w:rsidR="00155553" w:rsidRPr="00155553" w:rsidRDefault="00155553" w:rsidP="005A5A08">
            <w:pPr>
              <w:rPr>
                <w:b/>
                <w:bCs/>
              </w:rPr>
            </w:pPr>
            <w:r w:rsidRPr="00155553">
              <w:rPr>
                <w:b/>
                <w:bCs/>
              </w:rPr>
              <w:t>Integration with prior work, implications, transferability, and contribution(s) to the field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42C5D8" w14:textId="47A4B245" w:rsidR="00155553" w:rsidRDefault="004E05DD" w:rsidP="005A5A08">
            <w:r>
              <w:t>Discussion section has paragraphs detailing what this study adds and findings in relations to other studies.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1FBCD7" w14:textId="4D2074F6" w:rsidR="00155553" w:rsidRDefault="00D27DE9" w:rsidP="005A5A08">
            <w:r>
              <w:t>16-18</w:t>
            </w:r>
          </w:p>
        </w:tc>
      </w:tr>
      <w:tr w:rsidR="00155553" w14:paraId="04B8498E" w14:textId="4F9C443E" w:rsidTr="00155553">
        <w:trPr>
          <w:trHeight w:val="29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AECA7" w14:textId="77777777" w:rsidR="00155553" w:rsidRDefault="00155553" w:rsidP="005A5A08">
            <w:r>
              <w:t>S1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A5953D" w14:textId="77777777" w:rsidR="00155553" w:rsidRPr="00155553" w:rsidRDefault="00155553" w:rsidP="005A5A08">
            <w:pPr>
              <w:rPr>
                <w:b/>
                <w:bCs/>
              </w:rPr>
            </w:pPr>
            <w:r w:rsidRPr="00155553">
              <w:rPr>
                <w:b/>
                <w:bCs/>
              </w:rPr>
              <w:t>Limitations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5B2572" w14:textId="7D2B9D54" w:rsidR="00155553" w:rsidRDefault="004E05DD" w:rsidP="005A5A08">
            <w:r>
              <w:t>A paragraph in the Discussion section.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F2EAF2" w14:textId="17C8E177" w:rsidR="00155553" w:rsidRDefault="00D27DE9" w:rsidP="005A5A08">
            <w:r>
              <w:t>18</w:t>
            </w:r>
          </w:p>
        </w:tc>
      </w:tr>
      <w:tr w:rsidR="00155553" w14:paraId="39CFC80A" w14:textId="5A2C1962" w:rsidTr="00155553">
        <w:trPr>
          <w:trHeight w:val="290"/>
        </w:trPr>
        <w:tc>
          <w:tcPr>
            <w:tcW w:w="66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CEA7679" w14:textId="77777777" w:rsidR="00155553" w:rsidRPr="00155553" w:rsidRDefault="00155553" w:rsidP="005A5A08">
            <w:pPr>
              <w:rPr>
                <w:b/>
                <w:bCs/>
              </w:rPr>
            </w:pPr>
            <w:r w:rsidRPr="00155553">
              <w:rPr>
                <w:b/>
                <w:bCs/>
              </w:rPr>
              <w:lastRenderedPageBreak/>
              <w:t xml:space="preserve">Other 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8D6ABC7" w14:textId="77777777" w:rsidR="00155553" w:rsidRPr="00155553" w:rsidRDefault="00155553" w:rsidP="005A5A08">
            <w:pPr>
              <w:rPr>
                <w:b/>
                <w:bCs/>
              </w:rPr>
            </w:pPr>
          </w:p>
        </w:tc>
      </w:tr>
      <w:tr w:rsidR="00155553" w14:paraId="103ECFCC" w14:textId="0E88CFB5" w:rsidTr="00155553">
        <w:trPr>
          <w:trHeight w:val="29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9F76E" w14:textId="77777777" w:rsidR="00155553" w:rsidRDefault="00155553" w:rsidP="005A5A08">
            <w:r>
              <w:t xml:space="preserve">S20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D621F6" w14:textId="77777777" w:rsidR="00155553" w:rsidRPr="00155553" w:rsidRDefault="00155553" w:rsidP="005A5A08">
            <w:pPr>
              <w:rPr>
                <w:b/>
                <w:bCs/>
              </w:rPr>
            </w:pPr>
            <w:r w:rsidRPr="00155553">
              <w:rPr>
                <w:b/>
                <w:bCs/>
              </w:rPr>
              <w:t>Conflicts of interest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E19C87" w14:textId="345CB513" w:rsidR="00155553" w:rsidRDefault="004E05DD" w:rsidP="005A5A08">
            <w:r>
              <w:t>None declared.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950123" w14:textId="0B2434CD" w:rsidR="00155553" w:rsidRDefault="00D27DE9" w:rsidP="005A5A08">
            <w:r>
              <w:t>20</w:t>
            </w:r>
          </w:p>
        </w:tc>
      </w:tr>
      <w:tr w:rsidR="00155553" w14:paraId="07721FB7" w14:textId="3C595FE6" w:rsidTr="00155553">
        <w:trPr>
          <w:trHeight w:val="29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67609" w14:textId="77777777" w:rsidR="00155553" w:rsidRDefault="00155553" w:rsidP="005A5A08">
            <w:r>
              <w:t>S2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DB288F" w14:textId="77777777" w:rsidR="00155553" w:rsidRPr="00155553" w:rsidRDefault="00155553" w:rsidP="005A5A08">
            <w:pPr>
              <w:rPr>
                <w:b/>
                <w:bCs/>
              </w:rPr>
            </w:pPr>
            <w:r w:rsidRPr="00155553">
              <w:rPr>
                <w:b/>
                <w:bCs/>
              </w:rPr>
              <w:t>Funding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AFE85D" w14:textId="36716105" w:rsidR="00155553" w:rsidRDefault="004E05DD" w:rsidP="005A5A08">
            <w:r w:rsidRPr="004E05DD">
              <w:t>This work was supported by a David Telling Trust award.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C0DFA2" w14:textId="450399B0" w:rsidR="00155553" w:rsidRDefault="00D27DE9" w:rsidP="005A5A08">
            <w:r>
              <w:t>19</w:t>
            </w:r>
          </w:p>
        </w:tc>
      </w:tr>
    </w:tbl>
    <w:p w14:paraId="24615D08" w14:textId="77777777" w:rsidR="00155553" w:rsidRDefault="00155553" w:rsidP="0026019E"/>
    <w:p w14:paraId="337611C3" w14:textId="77777777" w:rsidR="00155553" w:rsidRDefault="00155553" w:rsidP="0026019E"/>
    <w:p w14:paraId="0C1779D9" w14:textId="49D677E5" w:rsidR="00A26A89" w:rsidRDefault="00531455" w:rsidP="0026019E">
      <w:r>
        <w:t>Reference 3</w:t>
      </w:r>
      <w:r w:rsidR="00D27DE9">
        <w:t>6</w:t>
      </w:r>
      <w:r>
        <w:t xml:space="preserve">: </w:t>
      </w:r>
      <w:r w:rsidR="0026019E" w:rsidRPr="0026019E">
        <w:t xml:space="preserve">Brien B, Harris I, Beckman T, Reed D, Cook D. Standards for reporting qualitative research. </w:t>
      </w:r>
      <w:proofErr w:type="spellStart"/>
      <w:r w:rsidR="0026019E" w:rsidRPr="0026019E">
        <w:t>Acad</w:t>
      </w:r>
      <w:proofErr w:type="spellEnd"/>
      <w:r w:rsidR="0026019E" w:rsidRPr="0026019E">
        <w:t xml:space="preserve"> Med. 2014;89(9):1245-51.</w:t>
      </w:r>
    </w:p>
    <w:p w14:paraId="24678DD2" w14:textId="77777777" w:rsidR="00B51895" w:rsidRDefault="00B51895" w:rsidP="0026019E"/>
    <w:p w14:paraId="6702977B" w14:textId="6CF8D07F" w:rsidR="00B51895" w:rsidRDefault="00B51895" w:rsidP="0026019E">
      <w:r>
        <w:t xml:space="preserve"> </w:t>
      </w:r>
    </w:p>
    <w:sectPr w:rsidR="00B51895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5A1DC5" w14:textId="77777777" w:rsidR="008402A8" w:rsidRDefault="008402A8" w:rsidP="0026019E">
      <w:pPr>
        <w:spacing w:after="0" w:line="240" w:lineRule="auto"/>
      </w:pPr>
      <w:r>
        <w:separator/>
      </w:r>
    </w:p>
  </w:endnote>
  <w:endnote w:type="continuationSeparator" w:id="0">
    <w:p w14:paraId="63BC3B59" w14:textId="77777777" w:rsidR="008402A8" w:rsidRDefault="008402A8" w:rsidP="002601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3A801B" w14:textId="77777777" w:rsidR="008402A8" w:rsidRDefault="008402A8" w:rsidP="0026019E">
      <w:pPr>
        <w:spacing w:after="0" w:line="240" w:lineRule="auto"/>
      </w:pPr>
      <w:r>
        <w:separator/>
      </w:r>
    </w:p>
  </w:footnote>
  <w:footnote w:type="continuationSeparator" w:id="0">
    <w:p w14:paraId="25766856" w14:textId="77777777" w:rsidR="008402A8" w:rsidRDefault="008402A8" w:rsidP="002601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F915B1" w14:textId="1F009E10" w:rsidR="0026019E" w:rsidRDefault="0026019E">
    <w:pPr>
      <w:pStyle w:val="Header"/>
    </w:pPr>
    <w:r>
      <w:t>Supplementary table 1: SRQR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127"/>
    <w:rsid w:val="00155553"/>
    <w:rsid w:val="0026019E"/>
    <w:rsid w:val="00295C90"/>
    <w:rsid w:val="002B483D"/>
    <w:rsid w:val="003A3BAF"/>
    <w:rsid w:val="004E05DD"/>
    <w:rsid w:val="00531455"/>
    <w:rsid w:val="00577FD1"/>
    <w:rsid w:val="00642419"/>
    <w:rsid w:val="008402A8"/>
    <w:rsid w:val="00A26A89"/>
    <w:rsid w:val="00A724D9"/>
    <w:rsid w:val="00B0645B"/>
    <w:rsid w:val="00B51895"/>
    <w:rsid w:val="00BD74E2"/>
    <w:rsid w:val="00CA26CD"/>
    <w:rsid w:val="00CB6127"/>
    <w:rsid w:val="00CE6730"/>
    <w:rsid w:val="00D27DE9"/>
    <w:rsid w:val="00D42EED"/>
    <w:rsid w:val="00F237D5"/>
    <w:rsid w:val="00F529EE"/>
    <w:rsid w:val="00FB3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A5DE10"/>
  <w15:chartTrackingRefBased/>
  <w15:docId w15:val="{16501719-40EB-4E53-BD8A-1F2EDC724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127"/>
    <w:pPr>
      <w:spacing w:line="256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01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019E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2601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019E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30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82</Words>
  <Characters>2925</Characters>
  <Application>Microsoft Office Word</Application>
  <DocSecurity>0</DocSecurity>
  <Lines>182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Erin</dc:creator>
  <cp:keywords/>
  <dc:description/>
  <cp:lastModifiedBy>Kingdon, Carol</cp:lastModifiedBy>
  <cp:revision>3</cp:revision>
  <dcterms:created xsi:type="dcterms:W3CDTF">2024-10-30T14:47:00Z</dcterms:created>
  <dcterms:modified xsi:type="dcterms:W3CDTF">2024-11-05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5d1ff0e2fc85b5be96b6e3f22a27277ba900e556af2f1836a79f9b43a26ff9</vt:lpwstr>
  </property>
</Properties>
</file>